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2A6" w:rsidRDefault="0038052A" w:rsidP="00E212A6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Table</w:t>
      </w:r>
      <w:r w:rsidR="00E212A6" w:rsidRPr="00E66684">
        <w:rPr>
          <w:rFonts w:ascii="Times New Roman" w:hAnsi="Times New Roman" w:cs="Times New Roman"/>
          <w:b/>
          <w:sz w:val="22"/>
        </w:rPr>
        <w:t xml:space="preserve">. Included ICD-10 diagnostic code of </w:t>
      </w:r>
      <w:r w:rsidR="00E212A6" w:rsidRPr="00E66684">
        <w:rPr>
          <w:rFonts w:ascii="Times New Roman" w:hAnsi="Times New Roman" w:cs="Times New Roman" w:hint="eastAsia"/>
          <w:b/>
          <w:sz w:val="22"/>
        </w:rPr>
        <w:t>CCT</w:t>
      </w:r>
      <w:r w:rsidR="00E212A6" w:rsidRPr="00E66684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29"/>
        <w:gridCol w:w="7713"/>
      </w:tblGrid>
      <w:tr w:rsidR="00E212A6" w:rsidRPr="007A4C06" w:rsidTr="00E202A0">
        <w:trPr>
          <w:trHeight w:val="493"/>
        </w:trPr>
        <w:tc>
          <w:tcPr>
            <w:tcW w:w="827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212A6" w:rsidRPr="007A4C06" w:rsidRDefault="00E212A6" w:rsidP="00E202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4C06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ICD-10 Code</w:t>
            </w:r>
          </w:p>
        </w:tc>
        <w:tc>
          <w:tcPr>
            <w:tcW w:w="4173" w:type="pc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212A6" w:rsidRPr="007A4C06" w:rsidRDefault="00E212A6" w:rsidP="00E202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4C06">
              <w:rPr>
                <w:rFonts w:ascii="Times New Roman" w:hAnsi="Times New Roman" w:cs="Times New Roman" w:hint="eastAsia"/>
                <w:b/>
                <w:sz w:val="22"/>
              </w:rPr>
              <w:t>Diagnosis</w:t>
            </w:r>
          </w:p>
        </w:tc>
      </w:tr>
      <w:tr w:rsidR="00E212A6" w:rsidTr="00E202A0"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212A6" w:rsidRPr="00D4574E" w:rsidRDefault="00E212A6" w:rsidP="00E20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4574E">
              <w:rPr>
                <w:rFonts w:ascii="Times New Roman" w:hAnsi="Times New Roman" w:cs="Times New Roman" w:hint="eastAsia"/>
                <w:sz w:val="22"/>
              </w:rPr>
              <w:t>S01.0</w:t>
            </w:r>
          </w:p>
        </w:tc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212A6" w:rsidRPr="00D4574E" w:rsidRDefault="00E212A6" w:rsidP="00E20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4574E">
              <w:rPr>
                <w:rFonts w:ascii="Times New Roman" w:hAnsi="Times New Roman" w:cs="Times New Roman" w:hint="eastAsia"/>
                <w:sz w:val="22"/>
              </w:rPr>
              <w:t>Open wound of scalp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Pr="00D4574E" w:rsidRDefault="00E212A6" w:rsidP="00E20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4574E">
              <w:rPr>
                <w:rFonts w:ascii="Times New Roman" w:hAnsi="Times New Roman" w:cs="Times New Roman" w:hint="eastAsia"/>
                <w:sz w:val="22"/>
              </w:rPr>
              <w:t>S01.1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Pr="00D4574E" w:rsidRDefault="00E212A6" w:rsidP="00E20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4574E">
              <w:rPr>
                <w:rFonts w:ascii="Times New Roman" w:hAnsi="Times New Roman" w:cs="Times New Roman" w:hint="eastAsia"/>
                <w:sz w:val="22"/>
              </w:rPr>
              <w:t>Open wound of eyelid and periorbital are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Pr="00F332C3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1.2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pen wound of nose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1.3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tabs>
                <w:tab w:val="left" w:pos="1403"/>
              </w:tabs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pen wound of ear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1.4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pen wound of cheek and temporomandibular area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1.5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pen wound of lip and oral cavity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1.7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Multiple open wound of hea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1.8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pen wound of other parts of hea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1.9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pen wound of head, part unspecifie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2.0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Fracture of vault of skull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2.1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Fracture of base of skull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2.3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tabs>
                <w:tab w:val="left" w:pos="1855"/>
              </w:tabs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Fracture of orbital floor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2.7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Multiple fractures involving skull and facial bones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2.8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Fracture of other skull and facial bones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2.9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Fracture of skull and facial bones, part unspecifie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4.0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Injury of optic nerves and pathways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6.0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Concussion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6.1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 xml:space="preserve">Traumatic cerebral </w:t>
            </w:r>
            <w:proofErr w:type="spellStart"/>
            <w:r w:rsidRPr="0028788B">
              <w:rPr>
                <w:rFonts w:ascii="Times New Roman" w:hAnsi="Times New Roman" w:cs="Times New Roman"/>
                <w:sz w:val="22"/>
              </w:rPr>
              <w:t>oedema</w:t>
            </w:r>
            <w:proofErr w:type="spellEnd"/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6.3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Focal brain injury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6.4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Epidural hemorrhage (Traumatic extradural hemorrhage)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6.5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Traumatic subdural hemorrhage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6.6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Traumatic subarachnoid hemorrhage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lastRenderedPageBreak/>
              <w:t>S06.7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Intracranial injury with prolonged coma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6.8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ther intracranial injuries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6.9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Intracranial injury, unspecifie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7.0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Crushing injury of face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7.1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Crushing injury of skull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7.8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Crushing injury of other parts of hea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7.9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Crushing injury of head, part unspecifie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9.7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Multiple injuries of hea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9.8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ther specified injuries of hea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S09.9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Unspecified injury of head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T01.0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Open wounds involving head with neck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T02.0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Fractures involving head with neck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T04.0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Crushing injuries involving head with neck</w:t>
            </w:r>
          </w:p>
        </w:tc>
      </w:tr>
      <w:tr w:rsidR="00E212A6" w:rsidTr="00E202A0">
        <w:tc>
          <w:tcPr>
            <w:tcW w:w="827" w:type="pct"/>
            <w:tcBorders>
              <w:top w:val="nil"/>
              <w:left w:val="nil"/>
              <w:right w:val="single" w:sz="4" w:space="0" w:color="auto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T06.0</w:t>
            </w:r>
          </w:p>
        </w:tc>
        <w:tc>
          <w:tcPr>
            <w:tcW w:w="4173" w:type="pct"/>
            <w:tcBorders>
              <w:top w:val="nil"/>
              <w:left w:val="single" w:sz="4" w:space="0" w:color="auto"/>
              <w:right w:val="nil"/>
            </w:tcBorders>
          </w:tcPr>
          <w:p w:rsidR="00E212A6" w:rsidRDefault="00E212A6" w:rsidP="00E202A0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788B">
              <w:rPr>
                <w:rFonts w:ascii="Times New Roman" w:hAnsi="Times New Roman" w:cs="Times New Roman"/>
                <w:sz w:val="22"/>
              </w:rPr>
              <w:t>Injuries of brain and cranial nerves with injuries of nerves and spinal cord at neck level</w:t>
            </w:r>
          </w:p>
        </w:tc>
      </w:tr>
    </w:tbl>
    <w:p w:rsidR="00E212A6" w:rsidRDefault="00E212A6" w:rsidP="00E212A6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135A55" w:rsidRPr="00E212A6" w:rsidRDefault="00135A55"/>
    <w:sectPr w:rsidR="00135A55" w:rsidRPr="00E212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52A" w:rsidRDefault="0038052A" w:rsidP="0038052A">
      <w:pPr>
        <w:spacing w:after="0" w:line="240" w:lineRule="auto"/>
      </w:pPr>
      <w:r>
        <w:separator/>
      </w:r>
    </w:p>
  </w:endnote>
  <w:endnote w:type="continuationSeparator" w:id="0">
    <w:p w:rsidR="0038052A" w:rsidRDefault="0038052A" w:rsidP="00380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52A" w:rsidRDefault="0038052A" w:rsidP="0038052A">
      <w:pPr>
        <w:spacing w:after="0" w:line="240" w:lineRule="auto"/>
      </w:pPr>
      <w:r>
        <w:separator/>
      </w:r>
    </w:p>
  </w:footnote>
  <w:footnote w:type="continuationSeparator" w:id="0">
    <w:p w:rsidR="0038052A" w:rsidRDefault="0038052A" w:rsidP="00380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swBCcyDD0NRMSUcpOLW4ODM/D6TAuBYAVFZHFSwAAAA="/>
  </w:docVars>
  <w:rsids>
    <w:rsidRoot w:val="00E212A6"/>
    <w:rsid w:val="00127169"/>
    <w:rsid w:val="00135A55"/>
    <w:rsid w:val="0038052A"/>
    <w:rsid w:val="00CA1E71"/>
    <w:rsid w:val="00E2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2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1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05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8052A"/>
  </w:style>
  <w:style w:type="paragraph" w:styleId="a5">
    <w:name w:val="footer"/>
    <w:basedOn w:val="a"/>
    <w:link w:val="Char0"/>
    <w:uiPriority w:val="99"/>
    <w:unhideWhenUsed/>
    <w:rsid w:val="003805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805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2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1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05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8052A"/>
  </w:style>
  <w:style w:type="paragraph" w:styleId="a5">
    <w:name w:val="footer"/>
    <w:basedOn w:val="a"/>
    <w:link w:val="Char0"/>
    <w:uiPriority w:val="99"/>
    <w:unhideWhenUsed/>
    <w:rsid w:val="003805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80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9-11-13T21:28:00Z</dcterms:created>
  <dcterms:modified xsi:type="dcterms:W3CDTF">2019-11-13T21:29:00Z</dcterms:modified>
</cp:coreProperties>
</file>